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6"/>
        <w:gridCol w:w="1122"/>
        <w:gridCol w:w="1314"/>
        <w:gridCol w:w="842"/>
        <w:gridCol w:w="1403"/>
        <w:gridCol w:w="786"/>
        <w:gridCol w:w="1418"/>
      </w:tblGrid>
      <w:tr w:rsidR="00074149" w:rsidRPr="005E278F" w14:paraId="4DF44027" w14:textId="77777777" w:rsidTr="00D802FF">
        <w:trPr>
          <w:jc w:val="center"/>
        </w:trPr>
        <w:tc>
          <w:tcPr>
            <w:tcW w:w="935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7271D" w14:textId="07257737" w:rsidR="00074149" w:rsidRPr="005E278F" w:rsidRDefault="00366956" w:rsidP="000B2342">
            <w:pPr>
              <w:rPr>
                <w:sz w:val="18"/>
                <w:szCs w:val="18"/>
              </w:rPr>
            </w:pPr>
            <w:r w:rsidRPr="00366956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l </w:t>
            </w:r>
            <w:r w:rsidR="00441D4D">
              <w:rPr>
                <w:rFonts w:ascii="Times New Roman" w:hAnsi="Times New Roman" w:cs="Times New Roman"/>
                <w:b/>
                <w:bCs/>
                <w:sz w:val="22"/>
              </w:rPr>
              <w:t>T</w:t>
            </w:r>
            <w:r w:rsidRPr="00366956">
              <w:rPr>
                <w:rFonts w:ascii="Times New Roman" w:hAnsi="Times New Roman" w:cs="Times New Roman"/>
                <w:b/>
                <w:bCs/>
                <w:sz w:val="22"/>
              </w:rPr>
              <w:t xml:space="preserve">able </w:t>
            </w:r>
            <w:r w:rsidR="00C646C2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 w:rsidR="00074149" w:rsidRPr="005E278F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074149" w:rsidRPr="005E278F">
              <w:rPr>
                <w:rFonts w:ascii="Times New Roman" w:hAnsi="Times New Roman" w:cs="Times New Roman"/>
                <w:sz w:val="22"/>
              </w:rPr>
              <w:t>Adverse Cardiovascular, Obstetric, and Fetal Events Experienced by Women With Severe CHD and Women With Mild–Moderate CHD Admitted for Delivery</w:t>
            </w:r>
          </w:p>
        </w:tc>
      </w:tr>
      <w:tr w:rsidR="00074149" w:rsidRPr="005E278F" w14:paraId="30F3F0F4" w14:textId="77777777" w:rsidTr="000B2342">
        <w:trPr>
          <w:jc w:val="center"/>
        </w:trPr>
        <w:tc>
          <w:tcPr>
            <w:tcW w:w="2466" w:type="dxa"/>
            <w:tcBorders>
              <w:right w:val="nil"/>
            </w:tcBorders>
            <w:shd w:val="clear" w:color="auto" w:fill="auto"/>
          </w:tcPr>
          <w:p w14:paraId="2E4DEFFC" w14:textId="77777777" w:rsidR="00074149" w:rsidRPr="00366956" w:rsidRDefault="00074149" w:rsidP="000B2342">
            <w:pPr>
              <w:rPr>
                <w:sz w:val="15"/>
                <w:szCs w:val="15"/>
              </w:rPr>
            </w:pPr>
            <w:bookmarkStart w:id="0" w:name="_Hlk57468032"/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14:paraId="7EFC6BE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Severe CHD（n=78）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</w:tcPr>
          <w:p w14:paraId="34C3DF6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Mild–Moderate CHD （n=962）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</w:tcPr>
          <w:p w14:paraId="595E105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P value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</w:tcPr>
          <w:p w14:paraId="08A4B91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Crude OR</w:t>
            </w:r>
          </w:p>
          <w:p w14:paraId="325E3E2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（</w:t>
            </w:r>
            <w:r w:rsidRPr="005E278F">
              <w:rPr>
                <w:sz w:val="15"/>
                <w:szCs w:val="15"/>
              </w:rPr>
              <w:t>95%CI）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14:paraId="6483A6A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Adjusted P valu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299E176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Adjusted OR</w:t>
            </w:r>
            <w:r w:rsidRPr="005E278F">
              <w:rPr>
                <w:rFonts w:hint="eastAsia"/>
                <w:sz w:val="15"/>
                <w:szCs w:val="15"/>
              </w:rPr>
              <w:t>（</w:t>
            </w:r>
            <w:r w:rsidRPr="005E278F">
              <w:rPr>
                <w:sz w:val="15"/>
                <w:szCs w:val="15"/>
              </w:rPr>
              <w:t>95%CI）</w:t>
            </w:r>
          </w:p>
        </w:tc>
      </w:tr>
      <w:tr w:rsidR="00074149" w:rsidRPr="005E278F" w14:paraId="6A386A56" w14:textId="77777777" w:rsidTr="000B2342">
        <w:trPr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96F9F2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Obstetric events</w:t>
            </w:r>
          </w:p>
        </w:tc>
      </w:tr>
      <w:tr w:rsidR="00074149" w:rsidRPr="005E278F" w14:paraId="6F1A5048" w14:textId="77777777" w:rsidTr="000B2342">
        <w:trPr>
          <w:jc w:val="center"/>
        </w:trPr>
        <w:tc>
          <w:tcPr>
            <w:tcW w:w="2466" w:type="dxa"/>
            <w:tcBorders>
              <w:bottom w:val="nil"/>
              <w:right w:val="nil"/>
            </w:tcBorders>
            <w:shd w:val="clear" w:color="auto" w:fill="auto"/>
          </w:tcPr>
          <w:p w14:paraId="11544BAC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Hypertension in pregnancy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E7C49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6D12F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2（2.29）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7E811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67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A97D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6（0.07-4.17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0FAFB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619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</w:tcPr>
          <w:p w14:paraId="17D55B3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60（0.08-4.53）</w:t>
            </w:r>
          </w:p>
        </w:tc>
      </w:tr>
      <w:tr w:rsidR="00074149" w:rsidRPr="005E278F" w14:paraId="434307E0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86D68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Placenta previ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33B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D2B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3（2.39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650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AFFE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3（0.07-3.98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57F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12D35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5（0.07-4.18）</w:t>
            </w:r>
          </w:p>
        </w:tc>
      </w:tr>
      <w:tr w:rsidR="00074149" w:rsidRPr="005E278F" w14:paraId="6732F2AA" w14:textId="77777777" w:rsidTr="000B2342">
        <w:trPr>
          <w:trHeight w:val="527"/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91F09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Gestational diabet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D75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3（3.85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D735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36（14.14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635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0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C3D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24（0.08-0.78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002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404F6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23（0.07-0.74）</w:t>
            </w:r>
          </w:p>
        </w:tc>
      </w:tr>
      <w:tr w:rsidR="00074149" w:rsidRPr="005E278F" w14:paraId="38FF0798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94523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Placental abrupt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64B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9EF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7（0.73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1F5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821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78（0.22-14.59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371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268668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2</w:t>
            </w:r>
            <w:r w:rsidRPr="005E278F">
              <w:rPr>
                <w:sz w:val="15"/>
                <w:szCs w:val="15"/>
              </w:rPr>
              <w:t>.06（0.24-17.48）</w:t>
            </w:r>
          </w:p>
        </w:tc>
      </w:tr>
      <w:tr w:rsidR="00074149" w:rsidRPr="005E278F" w14:paraId="27535399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D3147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Hemorrhag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95D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1（14.10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EC1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26（13.10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202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8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0E7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09（0.56-2.12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1432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19B57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08（0.55-2.11）</w:t>
            </w:r>
          </w:p>
        </w:tc>
      </w:tr>
      <w:tr w:rsidR="00074149" w:rsidRPr="005E278F" w14:paraId="0A705493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BAE55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Pre-term deliver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DA68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3（16.67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6EE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29（13.41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5B2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9D38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29（0.69-2.41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5F5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193E1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53（0.79-2.93）</w:t>
            </w:r>
          </w:p>
        </w:tc>
      </w:tr>
      <w:tr w:rsidR="00074149" w:rsidRPr="005E278F" w14:paraId="10840E18" w14:textId="77777777" w:rsidTr="000B2342">
        <w:trPr>
          <w:jc w:val="center"/>
        </w:trPr>
        <w:tc>
          <w:tcPr>
            <w:tcW w:w="2466" w:type="dxa"/>
            <w:tcBorders>
              <w:top w:val="nil"/>
              <w:right w:val="nil"/>
            </w:tcBorders>
            <w:shd w:val="clear" w:color="auto" w:fill="auto"/>
          </w:tcPr>
          <w:p w14:paraId="126938D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Preeclampsia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B539E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3（3.85）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7A876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65（6.76）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A8DD9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324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49068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5（0.17-1.80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8B3BE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340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</w:tcPr>
          <w:p w14:paraId="00852FB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56（0.17-1.84）</w:t>
            </w:r>
          </w:p>
        </w:tc>
      </w:tr>
      <w:tr w:rsidR="00074149" w:rsidRPr="005E278F" w14:paraId="45B6F988" w14:textId="77777777" w:rsidTr="000B2342">
        <w:trPr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51D724E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Cardiovascular events</w:t>
            </w:r>
          </w:p>
        </w:tc>
      </w:tr>
      <w:tr w:rsidR="00074149" w:rsidRPr="005E278F" w14:paraId="11CDF291" w14:textId="77777777" w:rsidTr="000B2342">
        <w:trPr>
          <w:jc w:val="center"/>
        </w:trPr>
        <w:tc>
          <w:tcPr>
            <w:tcW w:w="2466" w:type="dxa"/>
            <w:tcBorders>
              <w:bottom w:val="nil"/>
              <w:right w:val="nil"/>
            </w:tcBorders>
            <w:shd w:val="clear" w:color="auto" w:fill="auto"/>
          </w:tcPr>
          <w:p w14:paraId="178FBAC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Heart failure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FD105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3（3.85）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691F0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48（4.99）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D8B47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654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8F763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76（0.23-2.50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B819E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947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</w:tcPr>
          <w:p w14:paraId="68C612D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96（0.28-3.25）</w:t>
            </w:r>
          </w:p>
        </w:tc>
      </w:tr>
      <w:tr w:rsidR="00074149" w:rsidRPr="005E278F" w14:paraId="011A89B2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DF4F1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Arrhythmi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D17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9（11.54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681B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23（12.79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83D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7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D2BE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89（0.43-1.83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959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BC411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87（0.42-1.79）</w:t>
            </w:r>
          </w:p>
        </w:tc>
      </w:tr>
      <w:tr w:rsidR="00074149" w:rsidRPr="005E278F" w14:paraId="1B3884EA" w14:textId="77777777" w:rsidTr="000B2342">
        <w:trPr>
          <w:jc w:val="center"/>
        </w:trPr>
        <w:tc>
          <w:tcPr>
            <w:tcW w:w="2466" w:type="dxa"/>
            <w:tcBorders>
              <w:top w:val="nil"/>
              <w:right w:val="nil"/>
            </w:tcBorders>
            <w:shd w:val="clear" w:color="auto" w:fill="auto"/>
          </w:tcPr>
          <w:p w14:paraId="72211FE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Thromboembolic event</w:t>
            </w:r>
          </w:p>
          <w:p w14:paraId="7BD170C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(stroke, PE, and so on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E1615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（0）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5FD34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4（0.42）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38CC4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997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0224F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NC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523CF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997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</w:tcPr>
          <w:p w14:paraId="54FA23B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NC</w:t>
            </w:r>
          </w:p>
        </w:tc>
      </w:tr>
      <w:tr w:rsidR="00074149" w:rsidRPr="005E278F" w14:paraId="26C445F6" w14:textId="77777777" w:rsidTr="000B2342">
        <w:trPr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24FB44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 xml:space="preserve">Delivery procedure  </w:t>
            </w:r>
          </w:p>
        </w:tc>
      </w:tr>
      <w:tr w:rsidR="00074149" w:rsidRPr="005E278F" w14:paraId="07B358E6" w14:textId="77777777" w:rsidTr="000B2342">
        <w:trPr>
          <w:jc w:val="center"/>
        </w:trPr>
        <w:tc>
          <w:tcPr>
            <w:tcW w:w="2466" w:type="dxa"/>
            <w:tcBorders>
              <w:bottom w:val="nil"/>
              <w:right w:val="nil"/>
            </w:tcBorders>
            <w:shd w:val="clear" w:color="auto" w:fill="auto"/>
          </w:tcPr>
          <w:p w14:paraId="52BCC85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Cesarean section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5F2AA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66（84.62）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F4B34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755（78.48）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8E2D0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204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62C3D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51（0.80-2.84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007FB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113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</w:tcPr>
          <w:p w14:paraId="352FD96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.68（0.89-3.18）</w:t>
            </w:r>
          </w:p>
        </w:tc>
      </w:tr>
      <w:tr w:rsidR="00074149" w:rsidRPr="005E278F" w14:paraId="16F71474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66304C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 xml:space="preserve">Artificial rupture of the membranes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784B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A2CC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5（2.60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59EA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088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9（0.07-3.64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885D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C3CF5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6（0.06-3.47）</w:t>
            </w:r>
          </w:p>
        </w:tc>
      </w:tr>
      <w:tr w:rsidR="00074149" w:rsidRPr="005E278F" w14:paraId="0D346618" w14:textId="77777777" w:rsidTr="000B2342">
        <w:trPr>
          <w:jc w:val="center"/>
        </w:trPr>
        <w:tc>
          <w:tcPr>
            <w:tcW w:w="2466" w:type="dxa"/>
            <w:tcBorders>
              <w:top w:val="nil"/>
              <w:right w:val="nil"/>
            </w:tcBorders>
            <w:shd w:val="clear" w:color="auto" w:fill="auto"/>
          </w:tcPr>
          <w:p w14:paraId="1FD86EC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Induction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1D6F9A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4F3518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5（2.60）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B4C4D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83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F148E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8（0.07-3.64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8667A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413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</w:tcPr>
          <w:p w14:paraId="7942A80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2（0.06-3.13）</w:t>
            </w:r>
          </w:p>
        </w:tc>
      </w:tr>
      <w:tr w:rsidR="00074149" w:rsidRPr="005E278F" w14:paraId="02A302E0" w14:textId="77777777" w:rsidTr="000B2342">
        <w:trPr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E3D5999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 xml:space="preserve">Fetal events  </w:t>
            </w:r>
          </w:p>
        </w:tc>
      </w:tr>
      <w:tr w:rsidR="00074149" w:rsidRPr="005E278F" w14:paraId="0B0AE791" w14:textId="77777777" w:rsidTr="000B2342">
        <w:trPr>
          <w:jc w:val="center"/>
        </w:trPr>
        <w:tc>
          <w:tcPr>
            <w:tcW w:w="2466" w:type="dxa"/>
            <w:tcBorders>
              <w:bottom w:val="nil"/>
              <w:right w:val="nil"/>
            </w:tcBorders>
            <w:shd w:val="clear" w:color="auto" w:fill="auto"/>
          </w:tcPr>
          <w:p w14:paraId="42B1F90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Fetal distress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AA8CF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EE6B9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57（5.93）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A18E5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120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DE725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21（0.03-1.51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4C85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104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</w:tcPr>
          <w:p w14:paraId="6017C5C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19（0.03-1.40）</w:t>
            </w:r>
          </w:p>
        </w:tc>
      </w:tr>
      <w:tr w:rsidR="00074149" w:rsidRPr="005E278F" w14:paraId="0C19C9B1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6266B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Fetal growth restrict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476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（2.56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35B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0（1.04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260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2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60E5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.51（0.54-11.64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702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CC490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.66（0.56-12.59）</w:t>
            </w:r>
          </w:p>
        </w:tc>
      </w:tr>
      <w:tr w:rsidR="00074149" w:rsidRPr="005E278F" w14:paraId="67ACD9C6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5B375C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Fetal malformat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796C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（0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CEF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（0.21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E96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9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56A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N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56E8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8D02B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NC</w:t>
            </w:r>
          </w:p>
        </w:tc>
      </w:tr>
      <w:tr w:rsidR="00074149" w:rsidRPr="005E278F" w14:paraId="7390068A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2B77D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Fetal death or stillbirt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571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（0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5C04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4（0.42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37DC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9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EB7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N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B17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DCE02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NC</w:t>
            </w:r>
          </w:p>
        </w:tc>
      </w:tr>
      <w:tr w:rsidR="00074149" w:rsidRPr="005E278F" w14:paraId="50E4BFD2" w14:textId="77777777" w:rsidTr="000B2342">
        <w:trPr>
          <w:jc w:val="center"/>
        </w:trPr>
        <w:tc>
          <w:tcPr>
            <w:tcW w:w="2466" w:type="dxa"/>
            <w:tcBorders>
              <w:top w:val="nil"/>
              <w:right w:val="nil"/>
            </w:tcBorders>
            <w:shd w:val="clear" w:color="auto" w:fill="auto"/>
          </w:tcPr>
          <w:p w14:paraId="7757DC2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Infant of low-birth weight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A6E14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2（15.38）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1C169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77（8.00）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9A62A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028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C6E1C5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.09（1.08-4.03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CFF69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031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</w:tcPr>
          <w:p w14:paraId="2F32F4C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.08（1.07-4.04）</w:t>
            </w:r>
          </w:p>
        </w:tc>
      </w:tr>
      <w:tr w:rsidR="00074149" w:rsidRPr="005E278F" w14:paraId="73A6E826" w14:textId="77777777" w:rsidTr="000B2342">
        <w:trPr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29FB31A" w14:textId="60D3FBF3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 xml:space="preserve">Other </w:t>
            </w:r>
            <w:r w:rsidR="00C66E86">
              <w:rPr>
                <w:sz w:val="15"/>
                <w:szCs w:val="15"/>
              </w:rPr>
              <w:t>event</w:t>
            </w:r>
            <w:r w:rsidRPr="005E278F">
              <w:rPr>
                <w:sz w:val="15"/>
                <w:szCs w:val="15"/>
              </w:rPr>
              <w:t>s</w:t>
            </w:r>
          </w:p>
        </w:tc>
      </w:tr>
      <w:tr w:rsidR="00074149" w:rsidRPr="005E278F" w14:paraId="75128A3B" w14:textId="77777777" w:rsidTr="000B2342">
        <w:trPr>
          <w:jc w:val="center"/>
        </w:trPr>
        <w:tc>
          <w:tcPr>
            <w:tcW w:w="2466" w:type="dxa"/>
            <w:tcBorders>
              <w:bottom w:val="nil"/>
              <w:right w:val="nil"/>
            </w:tcBorders>
            <w:shd w:val="clear" w:color="auto" w:fill="auto"/>
          </w:tcPr>
          <w:p w14:paraId="6524F5C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Pulmonary arterial hypertension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F6F7B7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2（15.38）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8A086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59（26.92）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728C2E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028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786BF3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9（0.26-0.93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D1F55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024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</w:tcPr>
          <w:p w14:paraId="5CBDB696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48（0.25-0.91）</w:t>
            </w:r>
          </w:p>
        </w:tc>
      </w:tr>
      <w:tr w:rsidR="00074149" w:rsidRPr="005E278F" w14:paraId="00807D8C" w14:textId="77777777" w:rsidTr="000B2342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4DEF4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Respiratory/pulmonar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05CF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（2.56）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AFD0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2（1.25）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6A1B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3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E90D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.08（0.46-9.48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A8B3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2A86C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.40（0.49-11.82）</w:t>
            </w:r>
          </w:p>
        </w:tc>
      </w:tr>
      <w:tr w:rsidR="00074149" w:rsidRPr="005E278F" w14:paraId="76AF4B0D" w14:textId="77777777" w:rsidTr="000B2342">
        <w:trPr>
          <w:jc w:val="center"/>
        </w:trPr>
        <w:tc>
          <w:tcPr>
            <w:tcW w:w="2466" w:type="dxa"/>
            <w:tcBorders>
              <w:top w:val="nil"/>
              <w:right w:val="nil"/>
            </w:tcBorders>
            <w:shd w:val="clear" w:color="auto" w:fill="auto"/>
          </w:tcPr>
          <w:p w14:paraId="5C5D18C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Systemic hypertension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8BAD74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1（1.28）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8A44C8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20（2.08）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7DA06B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634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801B11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61（0.08-4.62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9B07C2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rFonts w:hint="eastAsia"/>
                <w:sz w:val="15"/>
                <w:szCs w:val="15"/>
              </w:rPr>
              <w:t>0</w:t>
            </w:r>
            <w:r w:rsidRPr="005E278F">
              <w:rPr>
                <w:sz w:val="15"/>
                <w:szCs w:val="15"/>
              </w:rPr>
              <w:t>.691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</w:tcPr>
          <w:p w14:paraId="17857A3E" w14:textId="77777777" w:rsidR="00074149" w:rsidRPr="005E278F" w:rsidRDefault="00074149" w:rsidP="000B2342">
            <w:pPr>
              <w:rPr>
                <w:sz w:val="15"/>
                <w:szCs w:val="15"/>
              </w:rPr>
            </w:pPr>
            <w:r w:rsidRPr="005E278F">
              <w:rPr>
                <w:sz w:val="15"/>
                <w:szCs w:val="15"/>
              </w:rPr>
              <w:t>0.67（0.09-5.06）</w:t>
            </w:r>
          </w:p>
        </w:tc>
      </w:tr>
    </w:tbl>
    <w:bookmarkEnd w:id="0"/>
    <w:p w14:paraId="62031BFB" w14:textId="258D5FA3" w:rsidR="00E06A7D" w:rsidRDefault="008644D0">
      <w:r w:rsidRPr="008644D0">
        <w:t>Values are n (%) unless otherwise indicated. Abbreviations as in Tables 1,2.</w:t>
      </w:r>
    </w:p>
    <w:sectPr w:rsidR="00E06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5AC71" w14:textId="77777777" w:rsidR="00704D31" w:rsidRDefault="00704D31" w:rsidP="00074149">
      <w:r>
        <w:separator/>
      </w:r>
    </w:p>
  </w:endnote>
  <w:endnote w:type="continuationSeparator" w:id="0">
    <w:p w14:paraId="32B06BEF" w14:textId="77777777" w:rsidR="00704D31" w:rsidRDefault="00704D31" w:rsidP="0007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DAD98" w14:textId="77777777" w:rsidR="00704D31" w:rsidRDefault="00704D31" w:rsidP="00074149">
      <w:r>
        <w:separator/>
      </w:r>
    </w:p>
  </w:footnote>
  <w:footnote w:type="continuationSeparator" w:id="0">
    <w:p w14:paraId="28E29097" w14:textId="77777777" w:rsidR="00704D31" w:rsidRDefault="00704D31" w:rsidP="00074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28"/>
    <w:rsid w:val="00074149"/>
    <w:rsid w:val="00092E13"/>
    <w:rsid w:val="00322E2B"/>
    <w:rsid w:val="00366956"/>
    <w:rsid w:val="003D444C"/>
    <w:rsid w:val="00441D4D"/>
    <w:rsid w:val="00556328"/>
    <w:rsid w:val="00704D31"/>
    <w:rsid w:val="00741896"/>
    <w:rsid w:val="008644D0"/>
    <w:rsid w:val="00AB5BE9"/>
    <w:rsid w:val="00B01003"/>
    <w:rsid w:val="00BE53F6"/>
    <w:rsid w:val="00C16C16"/>
    <w:rsid w:val="00C646C2"/>
    <w:rsid w:val="00C66E86"/>
    <w:rsid w:val="00D119C9"/>
    <w:rsid w:val="00D802FF"/>
    <w:rsid w:val="00E0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1B374"/>
  <w15:chartTrackingRefBased/>
  <w15:docId w15:val="{A81DFA87-D046-40D5-AAFC-1808B79C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149"/>
    <w:pPr>
      <w:widowControl w:val="0"/>
      <w:jc w:val="both"/>
    </w:pPr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1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扬</dc:creator>
  <cp:keywords/>
  <dc:description/>
  <cp:lastModifiedBy>刘 扬</cp:lastModifiedBy>
  <cp:revision>10</cp:revision>
  <dcterms:created xsi:type="dcterms:W3CDTF">2021-04-09T07:03:00Z</dcterms:created>
  <dcterms:modified xsi:type="dcterms:W3CDTF">2021-12-22T23:34:00Z</dcterms:modified>
</cp:coreProperties>
</file>